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410" w:rsidRDefault="008505E0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DengXian" w:hAnsi="Times New Roman" w:cs="Times New Roman"/>
          <w:b/>
          <w:sz w:val="20"/>
          <w:szCs w:val="20"/>
          <w:lang w:bidi="ar"/>
        </w:rPr>
        <w:t>Table S2 Clinicopathological data of patients with colorectal cancer in the tissue microarray.</w:t>
      </w:r>
    </w:p>
    <w:tbl>
      <w:tblPr>
        <w:tblW w:w="5628" w:type="dxa"/>
        <w:tblLook w:val="04A0" w:firstRow="1" w:lastRow="0" w:firstColumn="1" w:lastColumn="0" w:noHBand="0" w:noVBand="1"/>
      </w:tblPr>
      <w:tblGrid>
        <w:gridCol w:w="2694"/>
        <w:gridCol w:w="2126"/>
        <w:gridCol w:w="808"/>
      </w:tblGrid>
      <w:tr w:rsidR="00DC6410">
        <w:trPr>
          <w:trHeight w:val="6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410" w:rsidRDefault="008505E0">
            <w:pPr>
              <w:spacing w:after="0"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  <w:lang w:bidi="ar"/>
              </w:rPr>
              <w:t>Clinic pathological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  <w:lang w:bidi="ar"/>
              </w:rPr>
              <w:t>Number of Cases/Value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  <w:lang w:bidi="ar"/>
              </w:rPr>
              <w:t>%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rimary tumor si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ol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60.78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Rect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39.22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olon loc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Righ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29.41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Lef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0.59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69.61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30.39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less than 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4.90</w:t>
            </w:r>
          </w:p>
        </w:tc>
        <w:bookmarkStart w:id="0" w:name="_GoBack"/>
        <w:bookmarkEnd w:id="0"/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more than 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5.10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Initial sta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 Advanc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1.96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 Recurre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8.04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Survival statu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Deat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7.06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Al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2.94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Primary tumor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res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 xml:space="preserve">  Radic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1.96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Palli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8.04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nti-EGFR therap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0.98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49.02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Success stain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SATB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4.12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OPR-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2.16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MY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8.24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CDX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0.20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2.16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4.12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6.08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6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9.02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verage H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SATB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0.1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OPR-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4.5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MY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1.1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CDX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17.7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37.9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20.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.9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6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23.5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Median H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DC64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SATB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3.3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OPR-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11.0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MY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0.7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16"/>
                <w:szCs w:val="16"/>
                <w:lang w:bidi="ar"/>
              </w:rPr>
              <w:t xml:space="preserve">  CDX-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24.1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29.9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4.4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3.9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  CD6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6.4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</w:p>
        </w:tc>
      </w:tr>
      <w:tr w:rsidR="00DC6410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6410" w:rsidRDefault="008505E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0.00</w:t>
            </w:r>
          </w:p>
        </w:tc>
      </w:tr>
    </w:tbl>
    <w:p w:rsidR="00DC6410" w:rsidRDefault="00DC6410">
      <w:pPr>
        <w:spacing w:line="480" w:lineRule="auto"/>
        <w:rPr>
          <w:rFonts w:ascii="Times New Roman" w:eastAsia="DengXian" w:hAnsi="Times New Roman" w:cs="Times New Roman"/>
          <w:b/>
          <w:sz w:val="20"/>
          <w:szCs w:val="20"/>
          <w:lang w:bidi="ar"/>
        </w:rPr>
        <w:sectPr w:rsidR="00DC6410" w:rsidSect="008505E0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DC6410" w:rsidRDefault="00DC641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DC6410" w:rsidSect="008505E0">
      <w:type w:val="continuous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C34"/>
    <w:rsid w:val="FDD4D961"/>
    <w:rsid w:val="00140FE4"/>
    <w:rsid w:val="00141716"/>
    <w:rsid w:val="00315CAD"/>
    <w:rsid w:val="00364C33"/>
    <w:rsid w:val="0055790D"/>
    <w:rsid w:val="008465E4"/>
    <w:rsid w:val="008505E0"/>
    <w:rsid w:val="00871768"/>
    <w:rsid w:val="008F0ED0"/>
    <w:rsid w:val="009C0FDC"/>
    <w:rsid w:val="00A11C34"/>
    <w:rsid w:val="00D60B9F"/>
    <w:rsid w:val="00DC6410"/>
    <w:rsid w:val="00ED322C"/>
    <w:rsid w:val="00F234C4"/>
    <w:rsid w:val="7EDC9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2A77EC-1739-4D1E-9B74-C68D14A25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="DengXian" w:eastAsia="DengXian" w:hAnsi="DengXian" w:cs="Times New Roman" w:hint="eastAsia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DengXian" w:eastAsia="DengXian" w:hAnsi="DengXian" w:cs="Times New Roman" w:hint="eastAsia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0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on Abirami A.</cp:lastModifiedBy>
  <cp:revision>2</cp:revision>
  <dcterms:created xsi:type="dcterms:W3CDTF">2021-01-12T09:48:00Z</dcterms:created>
  <dcterms:modified xsi:type="dcterms:W3CDTF">2021-02-1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